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60" w:type="dxa"/>
        <w:tblLook w:val="04A0" w:firstRow="1" w:lastRow="0" w:firstColumn="1" w:lastColumn="0" w:noHBand="0" w:noVBand="1"/>
      </w:tblPr>
      <w:tblGrid>
        <w:gridCol w:w="284"/>
        <w:gridCol w:w="6022"/>
        <w:gridCol w:w="2049"/>
        <w:gridCol w:w="2203"/>
        <w:gridCol w:w="2127"/>
        <w:gridCol w:w="1275"/>
      </w:tblGrid>
      <w:tr w:rsidR="000451CF" w:rsidRPr="000451CF" w14:paraId="0B479D47" w14:textId="77777777" w:rsidTr="000451CF">
        <w:trPr>
          <w:trHeight w:val="2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CC555B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3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63F5" w14:textId="625B2F62" w:rsidR="000451CF" w:rsidRPr="000451CF" w:rsidRDefault="003B230D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S</w:t>
            </w:r>
            <w:r w:rsidR="008A39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 Table</w:t>
            </w:r>
            <w:r w:rsidR="000451CF"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. Baselin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scores</w:t>
            </w: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health-rel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ua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of life</w:t>
            </w:r>
            <w:r w:rsidR="000451CF"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among the study participants comparing non-dialysis CKD and ESKD patients</w:t>
            </w:r>
          </w:p>
        </w:tc>
      </w:tr>
      <w:tr w:rsidR="000451CF" w:rsidRPr="000451CF" w14:paraId="18957884" w14:textId="77777777" w:rsidTr="000451CF">
        <w:trPr>
          <w:trHeight w:val="2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216C5A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5627" w14:textId="06F34EC4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FA32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CD0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993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1737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</w:tr>
      <w:tr w:rsidR="000451CF" w:rsidRPr="000451CF" w14:paraId="08F8EA7F" w14:textId="77777777" w:rsidTr="004567BE">
        <w:trPr>
          <w:trHeight w:val="24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47823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2A22" w14:textId="0046868D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2D72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591E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7A30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564F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</w:tr>
      <w:tr w:rsidR="000451CF" w:rsidRPr="000451CF" w14:paraId="3D43EB62" w14:textId="77777777" w:rsidTr="004567BE">
        <w:trPr>
          <w:trHeight w:val="240"/>
        </w:trPr>
        <w:tc>
          <w:tcPr>
            <w:tcW w:w="284" w:type="dxa"/>
            <w:tcBorders>
              <w:top w:val="single" w:sz="8" w:space="0" w:color="auto"/>
              <w:left w:val="single" w:sz="8" w:space="0" w:color="auto"/>
              <w:bottom w:val="nil"/>
            </w:tcBorders>
            <w:vAlign w:val="bottom"/>
          </w:tcPr>
          <w:p w14:paraId="1D420E39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CCA" w14:textId="3EC0C236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 </w:t>
            </w:r>
            <w:r w:rsidR="003B230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Domain of health-related quality of life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322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Overall population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AC958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CKD patient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2570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ESKD patients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805D0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p value*</w:t>
            </w:r>
          </w:p>
        </w:tc>
      </w:tr>
      <w:tr w:rsidR="000451CF" w:rsidRPr="000451CF" w14:paraId="5F2823C1" w14:textId="77777777" w:rsidTr="004567BE">
        <w:trPr>
          <w:trHeight w:val="240"/>
        </w:trPr>
        <w:tc>
          <w:tcPr>
            <w:tcW w:w="284" w:type="dxa"/>
            <w:tcBorders>
              <w:left w:val="single" w:sz="8" w:space="0" w:color="auto"/>
              <w:bottom w:val="nil"/>
            </w:tcBorders>
            <w:vAlign w:val="bottom"/>
          </w:tcPr>
          <w:p w14:paraId="4951D3D0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vMerge/>
            <w:tcBorders>
              <w:top w:val="single" w:sz="8" w:space="0" w:color="auto"/>
              <w:bottom w:val="nil"/>
              <w:right w:val="nil"/>
            </w:tcBorders>
            <w:vAlign w:val="bottom"/>
            <w:hideMark/>
          </w:tcPr>
          <w:p w14:paraId="71A9DAE0" w14:textId="0A285BAE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C022" w14:textId="39531AC6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(N=21</w:t>
            </w:r>
            <w:r w:rsidR="00355A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</w:t>
            </w: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D9C76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(N=1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838FA" w14:textId="4436F9A4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(N=10</w:t>
            </w:r>
            <w:r w:rsidR="00355A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</w:t>
            </w: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)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5BEAE0D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</w:tr>
      <w:tr w:rsidR="000451CF" w:rsidRPr="000451CF" w14:paraId="0A88CCD0" w14:textId="77777777" w:rsidTr="004567BE">
        <w:trPr>
          <w:trHeight w:val="220"/>
        </w:trPr>
        <w:tc>
          <w:tcPr>
            <w:tcW w:w="284" w:type="dxa"/>
            <w:tcBorders>
              <w:left w:val="single" w:sz="8" w:space="0" w:color="auto"/>
              <w:bottom w:val="nil"/>
            </w:tcBorders>
            <w:vAlign w:val="bottom"/>
          </w:tcPr>
          <w:p w14:paraId="6B47ECCB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vMerge/>
            <w:tcBorders>
              <w:top w:val="single" w:sz="8" w:space="0" w:color="auto"/>
              <w:bottom w:val="nil"/>
              <w:right w:val="nil"/>
            </w:tcBorders>
            <w:vAlign w:val="bottom"/>
            <w:hideMark/>
          </w:tcPr>
          <w:p w14:paraId="21F086B2" w14:textId="6337B5D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D81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Mean </w:t>
            </w: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SD / %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23E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Mean + SD / %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6B9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Mean + SD / %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E1DDBDE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</w:tr>
      <w:tr w:rsidR="000451CF" w:rsidRPr="000451CF" w14:paraId="2CA3D6AF" w14:textId="77777777" w:rsidTr="004567BE">
        <w:trPr>
          <w:trHeight w:val="22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1688B3C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F019" w14:textId="415412F8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 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D32F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A5AF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3544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F53EF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 </w:t>
            </w:r>
          </w:p>
        </w:tc>
      </w:tr>
      <w:tr w:rsidR="000451CF" w:rsidRPr="000451CF" w14:paraId="2C335617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001F8C77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CFC4" w14:textId="7FFA30E4" w:rsidR="000451CF" w:rsidRPr="00392811" w:rsidRDefault="00392811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QOL 1: 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Physical functio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406" w14:textId="35989DA7" w:rsidR="000451CF" w:rsidRPr="00392811" w:rsidRDefault="00392811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3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.1 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8.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181" w14:textId="796FCB50" w:rsidR="000451CF" w:rsidRPr="00392811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2.8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E49" w14:textId="1FDB7A89" w:rsidR="000451CF" w:rsidRPr="00392811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2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8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  <w:r w:rsidR="000451CF"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049FE" w14:textId="77777777" w:rsidR="000451CF" w:rsidRPr="00392811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 w:rsidRPr="003928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0.001</w:t>
            </w:r>
          </w:p>
        </w:tc>
      </w:tr>
      <w:tr w:rsidR="00C24487" w:rsidRPr="000451CF" w14:paraId="081EBE7E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68D0E89" w14:textId="77777777" w:rsidR="00C24487" w:rsidRPr="000451CF" w:rsidRDefault="00C24487" w:rsidP="00C244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A6867" w14:textId="35FBA505" w:rsidR="00C24487" w:rsidRPr="00C24487" w:rsidRDefault="00C24487" w:rsidP="00C24487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OL 2: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Role limitation due to physical health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0C2A" w14:textId="08FD5970" w:rsidR="00C24487" w:rsidRPr="00C24487" w:rsidRDefault="00C24487" w:rsidP="00C244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1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0.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6B72" w14:textId="6ABBC7A5" w:rsidR="00C24487" w:rsidRPr="00C24487" w:rsidRDefault="00C24487" w:rsidP="00C244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6.1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9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B320" w14:textId="7F3C9BCE" w:rsidR="00C24487" w:rsidRPr="00C24487" w:rsidRDefault="00C24487" w:rsidP="00C244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5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8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5</w:t>
            </w:r>
            <w:r w:rsidRPr="0039281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DD419" w14:textId="509B53D0" w:rsidR="00C24487" w:rsidRPr="00C24487" w:rsidRDefault="00C24487" w:rsidP="00C2448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</w:t>
            </w:r>
            <w:r w:rsidRPr="00C24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1</w:t>
            </w:r>
          </w:p>
        </w:tc>
      </w:tr>
      <w:tr w:rsidR="000451CF" w:rsidRPr="000451CF" w14:paraId="07E90D4A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6C2F631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18C" w14:textId="5A5F24AB" w:rsidR="000451CF" w:rsidRPr="00C24487" w:rsidRDefault="00C24487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OL 3: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Role limitation due to emotional problem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2D0E" w14:textId="7DBEEE65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6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1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70F2" w14:textId="578CDAD1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7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7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94F5" w14:textId="379A3C85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5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158D1" w14:textId="777CD931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</w:t>
            </w:r>
            <w:r w:rsidR="000451CF" w:rsidRPr="00C24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1</w:t>
            </w:r>
          </w:p>
        </w:tc>
      </w:tr>
      <w:tr w:rsidR="000451CF" w:rsidRPr="000451CF" w14:paraId="672C77EB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2DD365E4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EAD" w14:textId="286FCB3A" w:rsidR="000451CF" w:rsidRPr="00C24487" w:rsidRDefault="00C24487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QOL 4: 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Energy / Fatigu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3E90" w14:textId="4E5F02AC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5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.2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9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1199" w14:textId="4A656032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FB03" w14:textId="5C9ACC8A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0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9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7999A" w14:textId="2BC30A30" w:rsidR="000451CF" w:rsidRPr="00C24487" w:rsidRDefault="00C24487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</w:t>
            </w:r>
            <w:r w:rsidR="000451CF" w:rsidRPr="00C244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1</w:t>
            </w:r>
          </w:p>
        </w:tc>
      </w:tr>
      <w:tr w:rsidR="000451CF" w:rsidRPr="000451CF" w14:paraId="51210738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933C2C6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5D72" w14:textId="6358B759" w:rsidR="000451CF" w:rsidRPr="00C24487" w:rsidRDefault="00C24487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OL 5: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Emotional well-be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A78B" w14:textId="332BEFDF" w:rsidR="000451CF" w:rsidRPr="00C24487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3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4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41F" w14:textId="04DBFD47" w:rsidR="000451CF" w:rsidRPr="00C24487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5.0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4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74B" w14:textId="542F7E7F" w:rsidR="000451CF" w:rsidRPr="00C24487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2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13</w:t>
            </w:r>
            <w:r w:rsidR="000451CF"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EBFCD" w14:textId="7E86CD11" w:rsidR="000451CF" w:rsidRPr="00C24487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C2448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.</w:t>
            </w:r>
            <w:r w:rsid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93</w:t>
            </w:r>
          </w:p>
        </w:tc>
      </w:tr>
      <w:tr w:rsidR="000451CF" w:rsidRPr="000451CF" w14:paraId="11B08832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464F24B7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0F9" w14:textId="7D552306" w:rsidR="000451CF" w:rsidRPr="00625B63" w:rsidRDefault="00625B63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QOL 6: 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Social functioning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D44B" w14:textId="17F47139" w:rsidR="000451CF" w:rsidRPr="00625B63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4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9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5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A8F" w14:textId="29DA1E12" w:rsidR="000451CF" w:rsidRPr="00625B63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82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3659" w14:textId="468FA3C3" w:rsidR="000451CF" w:rsidRPr="00625B63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9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CC93A" w14:textId="7DB2F920" w:rsidR="000451CF" w:rsidRPr="00625B63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 w:rsidRPr="00625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</w:t>
            </w:r>
            <w:r w:rsidR="000451CF" w:rsidRPr="00625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0.</w:t>
            </w:r>
            <w:r w:rsidRPr="00625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001</w:t>
            </w:r>
          </w:p>
        </w:tc>
      </w:tr>
      <w:tr w:rsidR="000451CF" w:rsidRPr="000451CF" w14:paraId="45B21617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F0CC205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CA3" w14:textId="3B1C61D1" w:rsidR="000451CF" w:rsidRPr="00625B63" w:rsidRDefault="00625B63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OL 7: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Pa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F514" w14:textId="6C50D611" w:rsidR="000451CF" w:rsidRPr="00625B63" w:rsidRDefault="00625B63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3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="004567BE"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4.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CE44" w14:textId="01A36C90" w:rsidR="000451CF" w:rsidRPr="00625B63" w:rsidRDefault="004567BE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3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3EA" w14:textId="04EFCE80" w:rsidR="000451CF" w:rsidRPr="00625B63" w:rsidRDefault="004567BE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68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2 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="000451CF"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96059" w14:textId="49E6104D" w:rsidR="000451CF" w:rsidRPr="004567BE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.</w:t>
            </w:r>
            <w:r w:rsidR="004567BE"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37</w:t>
            </w:r>
          </w:p>
        </w:tc>
      </w:tr>
      <w:tr w:rsidR="004567BE" w:rsidRPr="000451CF" w14:paraId="07E412CA" w14:textId="77777777" w:rsidTr="004567BE">
        <w:trPr>
          <w:trHeight w:val="280"/>
        </w:trPr>
        <w:tc>
          <w:tcPr>
            <w:tcW w:w="284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14:paraId="542F3F1C" w14:textId="77777777" w:rsidR="004567BE" w:rsidRPr="000451CF" w:rsidRDefault="004567BE" w:rsidP="004567B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4F70" w14:textId="3E67642F" w:rsidR="004567BE" w:rsidRPr="004567BE" w:rsidRDefault="004567BE" w:rsidP="004567B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QOL 8:</w:t>
            </w:r>
            <w:r w:rsidR="00B041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General heal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268C8" w14:textId="500A51D5" w:rsidR="004567BE" w:rsidRPr="004567BE" w:rsidRDefault="004567BE" w:rsidP="0045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4 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2.3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AAC7B" w14:textId="6784346D" w:rsidR="004567BE" w:rsidRPr="004567BE" w:rsidRDefault="004567BE" w:rsidP="0045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</w:t>
            </w: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0 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0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ACD8" w14:textId="6711D9AF" w:rsidR="004567BE" w:rsidRPr="004567BE" w:rsidRDefault="004567BE" w:rsidP="0045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4567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2 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u w:val="single"/>
                <w:lang w:val="en-AU" w:eastAsia="en-GB"/>
              </w:rPr>
              <w:t>+</w:t>
            </w:r>
            <w:r w:rsidRPr="00625B6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2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EC338" w14:textId="0B266879" w:rsidR="004567BE" w:rsidRPr="004567BE" w:rsidRDefault="004567BE" w:rsidP="004567B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  <w:r w:rsidRPr="00625B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  <w:t>&lt;0.001</w:t>
            </w:r>
          </w:p>
        </w:tc>
      </w:tr>
      <w:tr w:rsidR="000451CF" w:rsidRPr="000451CF" w14:paraId="2982885A" w14:textId="77777777" w:rsidTr="004567BE">
        <w:trPr>
          <w:trHeight w:val="200"/>
        </w:trPr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AFEEE2" w14:textId="77777777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6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D1D" w14:textId="71686321" w:rsidR="000451CF" w:rsidRPr="000451CF" w:rsidRDefault="000451CF" w:rsidP="00C879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596D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6E8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A19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DF47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</w:tr>
      <w:tr w:rsidR="000451CF" w:rsidRPr="000451CF" w14:paraId="492D8D05" w14:textId="77777777" w:rsidTr="000451CF">
        <w:trPr>
          <w:trHeight w:val="2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9520E9" w14:textId="77777777" w:rsidR="000451CF" w:rsidRP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</w:p>
        </w:tc>
        <w:tc>
          <w:tcPr>
            <w:tcW w:w="13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F87" w14:textId="77777777" w:rsidR="000451CF" w:rsidRDefault="000451CF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 w:rsidRPr="000451C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* p value for difference between CKD and ESKD subgroups estimated by Wilcoxon rank-sum test for continuous variables Chi-square test for difference in proportions.</w:t>
            </w:r>
          </w:p>
          <w:p w14:paraId="0FB5B6AC" w14:textId="5BA1C3DA" w:rsidR="001E061B" w:rsidRPr="000451CF" w:rsidRDefault="004567BE" w:rsidP="00C8794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 xml:space="preserve">   </w:t>
            </w:r>
            <w:r w:rsidR="001E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AU" w:eastAsia="en-GB"/>
              </w:rPr>
              <w:t>p values in bold print represent values with &lt;0.05 significance level</w:t>
            </w:r>
          </w:p>
        </w:tc>
      </w:tr>
    </w:tbl>
    <w:p w14:paraId="2ED9FCBE" w14:textId="77777777" w:rsidR="00C46340" w:rsidRPr="00C87948" w:rsidRDefault="00C46340" w:rsidP="00C87948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sectPr w:rsidR="00C46340" w:rsidRPr="00C87948" w:rsidSect="000451C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CF"/>
    <w:rsid w:val="00014E3A"/>
    <w:rsid w:val="00035A5C"/>
    <w:rsid w:val="000451CF"/>
    <w:rsid w:val="000A7C53"/>
    <w:rsid w:val="000C09CE"/>
    <w:rsid w:val="000F3226"/>
    <w:rsid w:val="00103530"/>
    <w:rsid w:val="00133BC8"/>
    <w:rsid w:val="001352D0"/>
    <w:rsid w:val="0014560C"/>
    <w:rsid w:val="001802CD"/>
    <w:rsid w:val="001C6BCA"/>
    <w:rsid w:val="001D0FC3"/>
    <w:rsid w:val="001E061B"/>
    <w:rsid w:val="001F44CD"/>
    <w:rsid w:val="00211044"/>
    <w:rsid w:val="00221243"/>
    <w:rsid w:val="00221722"/>
    <w:rsid w:val="00232FBF"/>
    <w:rsid w:val="00257323"/>
    <w:rsid w:val="00262956"/>
    <w:rsid w:val="0028202D"/>
    <w:rsid w:val="00291753"/>
    <w:rsid w:val="0029672C"/>
    <w:rsid w:val="002B49E4"/>
    <w:rsid w:val="00346BE3"/>
    <w:rsid w:val="00355AED"/>
    <w:rsid w:val="0037240D"/>
    <w:rsid w:val="00391810"/>
    <w:rsid w:val="00392811"/>
    <w:rsid w:val="003A1362"/>
    <w:rsid w:val="003B230D"/>
    <w:rsid w:val="003C45BA"/>
    <w:rsid w:val="003E0154"/>
    <w:rsid w:val="003E66F6"/>
    <w:rsid w:val="003F2A31"/>
    <w:rsid w:val="00401341"/>
    <w:rsid w:val="0040768A"/>
    <w:rsid w:val="00423F70"/>
    <w:rsid w:val="004440E4"/>
    <w:rsid w:val="004567BE"/>
    <w:rsid w:val="0048451F"/>
    <w:rsid w:val="004A5385"/>
    <w:rsid w:val="004B2CA4"/>
    <w:rsid w:val="004C3ECA"/>
    <w:rsid w:val="004D58D3"/>
    <w:rsid w:val="005054A1"/>
    <w:rsid w:val="0054054D"/>
    <w:rsid w:val="005675C6"/>
    <w:rsid w:val="00571121"/>
    <w:rsid w:val="00581631"/>
    <w:rsid w:val="005950F3"/>
    <w:rsid w:val="00597F04"/>
    <w:rsid w:val="005B1B13"/>
    <w:rsid w:val="005B1DA5"/>
    <w:rsid w:val="005B7EA2"/>
    <w:rsid w:val="005D6474"/>
    <w:rsid w:val="005F4975"/>
    <w:rsid w:val="0061224C"/>
    <w:rsid w:val="00621D25"/>
    <w:rsid w:val="006253AA"/>
    <w:rsid w:val="00625B63"/>
    <w:rsid w:val="00636656"/>
    <w:rsid w:val="006953A6"/>
    <w:rsid w:val="006B2F2D"/>
    <w:rsid w:val="006B5DED"/>
    <w:rsid w:val="006D7239"/>
    <w:rsid w:val="00725116"/>
    <w:rsid w:val="00731FC4"/>
    <w:rsid w:val="00750870"/>
    <w:rsid w:val="0077097B"/>
    <w:rsid w:val="007A00B3"/>
    <w:rsid w:val="007A43DC"/>
    <w:rsid w:val="007D068C"/>
    <w:rsid w:val="007D07A8"/>
    <w:rsid w:val="007E4A98"/>
    <w:rsid w:val="007F4B0F"/>
    <w:rsid w:val="007F51A0"/>
    <w:rsid w:val="008125C6"/>
    <w:rsid w:val="00817331"/>
    <w:rsid w:val="008433F3"/>
    <w:rsid w:val="00850400"/>
    <w:rsid w:val="008646C9"/>
    <w:rsid w:val="0088225E"/>
    <w:rsid w:val="00883BC8"/>
    <w:rsid w:val="008A3901"/>
    <w:rsid w:val="008A4825"/>
    <w:rsid w:val="008B7DEE"/>
    <w:rsid w:val="008C7084"/>
    <w:rsid w:val="00917D88"/>
    <w:rsid w:val="00933184"/>
    <w:rsid w:val="0096222A"/>
    <w:rsid w:val="0099098D"/>
    <w:rsid w:val="009A3C51"/>
    <w:rsid w:val="009C4AE4"/>
    <w:rsid w:val="009E676D"/>
    <w:rsid w:val="00A06463"/>
    <w:rsid w:val="00A208DE"/>
    <w:rsid w:val="00A23F72"/>
    <w:rsid w:val="00A23FD5"/>
    <w:rsid w:val="00A718EC"/>
    <w:rsid w:val="00A73139"/>
    <w:rsid w:val="00A82C64"/>
    <w:rsid w:val="00A96E4A"/>
    <w:rsid w:val="00A97895"/>
    <w:rsid w:val="00AA33EB"/>
    <w:rsid w:val="00AA5E02"/>
    <w:rsid w:val="00AB1599"/>
    <w:rsid w:val="00AB4217"/>
    <w:rsid w:val="00AD3C5E"/>
    <w:rsid w:val="00AE749C"/>
    <w:rsid w:val="00B01020"/>
    <w:rsid w:val="00B04173"/>
    <w:rsid w:val="00B55445"/>
    <w:rsid w:val="00B67990"/>
    <w:rsid w:val="00B8728A"/>
    <w:rsid w:val="00BA2F0D"/>
    <w:rsid w:val="00BB1552"/>
    <w:rsid w:val="00BB788A"/>
    <w:rsid w:val="00BB7DBB"/>
    <w:rsid w:val="00BC610C"/>
    <w:rsid w:val="00C10B15"/>
    <w:rsid w:val="00C16F24"/>
    <w:rsid w:val="00C24487"/>
    <w:rsid w:val="00C3779D"/>
    <w:rsid w:val="00C43851"/>
    <w:rsid w:val="00C46340"/>
    <w:rsid w:val="00C87948"/>
    <w:rsid w:val="00C94225"/>
    <w:rsid w:val="00CA604F"/>
    <w:rsid w:val="00D00E8C"/>
    <w:rsid w:val="00D02EF3"/>
    <w:rsid w:val="00D03898"/>
    <w:rsid w:val="00D52E8D"/>
    <w:rsid w:val="00D5332C"/>
    <w:rsid w:val="00D53C2C"/>
    <w:rsid w:val="00D623D8"/>
    <w:rsid w:val="00D86199"/>
    <w:rsid w:val="00DA16BD"/>
    <w:rsid w:val="00DA4469"/>
    <w:rsid w:val="00DB4E32"/>
    <w:rsid w:val="00DC3758"/>
    <w:rsid w:val="00DE0724"/>
    <w:rsid w:val="00DE0F51"/>
    <w:rsid w:val="00E07AA3"/>
    <w:rsid w:val="00E10ED5"/>
    <w:rsid w:val="00E1695B"/>
    <w:rsid w:val="00E64B34"/>
    <w:rsid w:val="00E65250"/>
    <w:rsid w:val="00E669B0"/>
    <w:rsid w:val="00E76A91"/>
    <w:rsid w:val="00EA47A3"/>
    <w:rsid w:val="00EA6AD3"/>
    <w:rsid w:val="00EB65D9"/>
    <w:rsid w:val="00EC3C70"/>
    <w:rsid w:val="00EF15E3"/>
    <w:rsid w:val="00EF4938"/>
    <w:rsid w:val="00F14968"/>
    <w:rsid w:val="00F16A26"/>
    <w:rsid w:val="00F32C7C"/>
    <w:rsid w:val="00F37890"/>
    <w:rsid w:val="00F44E2D"/>
    <w:rsid w:val="00F45E43"/>
    <w:rsid w:val="00F55924"/>
    <w:rsid w:val="00F8377C"/>
    <w:rsid w:val="00F87F2C"/>
    <w:rsid w:val="00F97E10"/>
    <w:rsid w:val="00FC4892"/>
    <w:rsid w:val="00FD0ACB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974CB"/>
  <w14:defaultImageDpi w14:val="32767"/>
  <w15:chartTrackingRefBased/>
  <w15:docId w15:val="{847AB0B2-3DBE-374A-B273-9D6402AD7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43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3D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8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Murali</dc:creator>
  <cp:keywords/>
  <dc:description/>
  <cp:lastModifiedBy>KM Murali</cp:lastModifiedBy>
  <cp:revision>5</cp:revision>
  <dcterms:created xsi:type="dcterms:W3CDTF">2021-02-21T04:43:00Z</dcterms:created>
  <dcterms:modified xsi:type="dcterms:W3CDTF">2021-03-07T00:19:00Z</dcterms:modified>
</cp:coreProperties>
</file>